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F550C" w14:textId="6EA4C704" w:rsidR="00D428DC" w:rsidRDefault="00D428DC" w:rsidP="007F2A10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1.</w:t>
      </w:r>
      <w:r w:rsidRPr="00D428DC">
        <w:t xml:space="preserve"> </w:t>
      </w:r>
      <w:r w:rsidRPr="00D428DC">
        <w:rPr>
          <w:rFonts w:ascii="Times New Roman" w:eastAsia="宋体" w:hAnsi="Times New Roman" w:cs="Times New Roman"/>
          <w:color w:val="000000"/>
          <w:sz w:val="24"/>
          <w:szCs w:val="24"/>
        </w:rPr>
        <w:t>2×2 table for signal detection</w:t>
      </w:r>
      <w:r w:rsidRPr="00D428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2823"/>
        <w:gridCol w:w="2753"/>
        <w:gridCol w:w="1238"/>
      </w:tblGrid>
      <w:tr w:rsidR="00D428DC" w:rsidRPr="00D428DC" w14:paraId="63F96F93" w14:textId="77777777" w:rsidTr="00D428DC">
        <w:trPr>
          <w:trHeight w:val="288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E107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of dru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AA6E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rget adverse </w:t>
            </w:r>
            <w:bookmarkStart w:id="0" w:name="_Hlk165110272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ction reports</w:t>
            </w:r>
            <w:bookmarkEnd w:id="0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EC1E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adverse reaction repor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108A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m</w:t>
            </w:r>
          </w:p>
        </w:tc>
      </w:tr>
      <w:tr w:rsidR="00D428DC" w:rsidRPr="00D428DC" w14:paraId="21DF960E" w14:textId="77777777" w:rsidTr="00D428DC">
        <w:trPr>
          <w:trHeight w:val="288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463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get dru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FF0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B55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5138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b</w:t>
            </w:r>
            <w:proofErr w:type="spellEnd"/>
          </w:p>
        </w:tc>
      </w:tr>
      <w:tr w:rsidR="00D428DC" w:rsidRPr="00D428DC" w14:paraId="03703FE7" w14:textId="77777777" w:rsidTr="00D428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6038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029C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256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BB03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+d</w:t>
            </w:r>
            <w:proofErr w:type="spellEnd"/>
          </w:p>
        </w:tc>
      </w:tr>
      <w:tr w:rsidR="00D428DC" w:rsidRPr="00D428DC" w14:paraId="1F361262" w14:textId="77777777" w:rsidTr="00D428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04448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83CF3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6F1FF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+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E948F" w14:textId="77777777" w:rsidR="00D428DC" w:rsidRPr="00D428DC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proofErr w:type="spellStart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b+c+d</w:t>
            </w:r>
            <w:proofErr w:type="spellEnd"/>
          </w:p>
        </w:tc>
      </w:tr>
    </w:tbl>
    <w:p w14:paraId="54BAEA87" w14:textId="2181BBE3" w:rsidR="00D428DC" w:rsidRPr="00B70B5F" w:rsidRDefault="00B70B5F" w:rsidP="00B70B5F">
      <w:pPr>
        <w:widowControl/>
        <w:rPr>
          <w:rFonts w:ascii="宋体" w:eastAsia="宋体" w:hAnsi="宋体" w:cs="宋体"/>
          <w:kern w:val="0"/>
          <w:sz w:val="24"/>
          <w:szCs w:val="24"/>
        </w:rPr>
      </w:pP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, number of reports containing both the target drug and target adverse </w:t>
      </w:r>
      <w:r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b, number of reports containing other adverse </w:t>
      </w:r>
      <w:r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the target drug; c, number of reports containing the target adverse </w:t>
      </w:r>
      <w:r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other drugs; d, number of reports containing other drugs and other adverse </w:t>
      </w:r>
      <w:r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>N, the number of report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sectPr w:rsidR="00D428DC" w:rsidRPr="00B70B5F" w:rsidSect="00486075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E05A8" w14:textId="77777777" w:rsidR="004E5697" w:rsidRDefault="004E5697" w:rsidP="007F2A10">
      <w:r>
        <w:separator/>
      </w:r>
    </w:p>
  </w:endnote>
  <w:endnote w:type="continuationSeparator" w:id="0">
    <w:p w14:paraId="6B6A9B0B" w14:textId="77777777" w:rsidR="004E5697" w:rsidRDefault="004E5697" w:rsidP="007F2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F119C" w14:textId="77777777" w:rsidR="004E5697" w:rsidRDefault="004E5697" w:rsidP="007F2A10">
      <w:r>
        <w:separator/>
      </w:r>
    </w:p>
  </w:footnote>
  <w:footnote w:type="continuationSeparator" w:id="0">
    <w:p w14:paraId="1C1CBF1D" w14:textId="77777777" w:rsidR="004E5697" w:rsidRDefault="004E5697" w:rsidP="007F2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E5"/>
    <w:rsid w:val="00197E46"/>
    <w:rsid w:val="00302C81"/>
    <w:rsid w:val="00327EFB"/>
    <w:rsid w:val="00486075"/>
    <w:rsid w:val="004E2276"/>
    <w:rsid w:val="004E5697"/>
    <w:rsid w:val="007C6A43"/>
    <w:rsid w:val="007F2A10"/>
    <w:rsid w:val="00AB3D5E"/>
    <w:rsid w:val="00B70B5F"/>
    <w:rsid w:val="00CB74E5"/>
    <w:rsid w:val="00D428DC"/>
    <w:rsid w:val="00D94178"/>
    <w:rsid w:val="00E45E85"/>
    <w:rsid w:val="00E47C89"/>
    <w:rsid w:val="00F5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8649C"/>
  <w15:chartTrackingRefBased/>
  <w15:docId w15:val="{7CBA90C5-8D93-4697-A4CD-92B1C98F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A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5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7</Words>
  <Characters>284</Characters>
  <Application>Microsoft Office Word</Application>
  <DocSecurity>0</DocSecurity>
  <Lines>7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L</dc:creator>
  <cp:keywords/>
  <dc:description/>
  <cp:lastModifiedBy>Wenwen Li</cp:lastModifiedBy>
  <cp:revision>6</cp:revision>
  <dcterms:created xsi:type="dcterms:W3CDTF">2024-04-26T08:06:00Z</dcterms:created>
  <dcterms:modified xsi:type="dcterms:W3CDTF">2024-06-04T06:27:00Z</dcterms:modified>
</cp:coreProperties>
</file>